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916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246"/>
        <w:gridCol w:w="2552"/>
        <w:gridCol w:w="2511"/>
        <w:gridCol w:w="2167"/>
      </w:tblGrid>
      <w:tr>
        <w:trPr>
          <w:trHeight w:val="300" w:hRule="atLeast"/>
        </w:trPr>
        <w:tc>
          <w:tcPr>
            <w:tcW w:w="1091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 w:before="0" w:after="0"/>
              <w:contextualSpacing/>
              <w:rPr/>
            </w:pPr>
            <w:r>
              <w:rPr>
                <w:b/>
                <w:bCs/>
                <w:sz w:val="28"/>
                <w:szCs w:val="28"/>
                <w:lang w:val="en-GB"/>
              </w:rPr>
              <w:t>List of sites participating in the Tamil Nadu Pregnancy and Heart Disease Registry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 w:before="0" w:after="0"/>
              <w:ind w:right="-108" w:hanging="0"/>
              <w:contextualSpacing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No</w:t>
            </w:r>
          </w:p>
        </w:tc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 w:before="0" w:after="0"/>
              <w:contextualSpacing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Name of the centr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 w:before="0" w:after="0"/>
              <w:contextualSpacing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Site Principal Investigator Cardio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 w:before="0" w:after="0"/>
              <w:contextualSpacing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Site Principal Investigator OBG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 w:before="0" w:after="0"/>
              <w:contextualSpacing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ol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3246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/>
              <w:t>Rajiv Gandhi Government General  Hospital , MMC, Chennai</w:t>
            </w:r>
          </w:p>
        </w:tc>
        <w:tc>
          <w:tcPr>
            <w:tcW w:w="2552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/>
              <w:t>Dr.G Justin Paul  (Inv)</w:t>
            </w:r>
          </w:p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/>
              <w:t>Dr. E.Elavarasi (Co-Inv)</w:t>
            </w:r>
          </w:p>
        </w:tc>
        <w:tc>
          <w:tcPr>
            <w:tcW w:w="2511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/>
              <w:t>Dr. S. Vijaya</w:t>
            </w:r>
          </w:p>
        </w:tc>
        <w:tc>
          <w:tcPr>
            <w:tcW w:w="2167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/>
              <w:t>State coordinating /  Nodal centre &amp; 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2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IOG, MMC, Chennai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 S.Anne Princy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S.Gomathy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3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TNGMSSH, KGH Omandurar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 Cecily Mary Majella</w:t>
            </w:r>
          </w:p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Malarviz</w:t>
            </w:r>
            <w:bookmarkStart w:id="0" w:name="_GoBack"/>
            <w:bookmarkEnd w:id="0"/>
            <w:r>
              <w:rPr/>
              <w:t>hi K.L.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4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RSRM, Stanley Medical College, Chennai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Kumaresan Kannan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 R. Venkadeshwar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5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Kilpauk Medical College, Chennai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 M. Nandakumaran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Vanitha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6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Chengalpattu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Ragothaman. S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Thenmozh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7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Vellore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Sabapathy. K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Pushpalatha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8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Tiruvannamalai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 R. Kannan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 J. Arumai Kannu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9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Villupuram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Kathirvel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Rajeshwar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10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harmapuri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 B. Kannan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 L. Malarvizh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11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GMKM Medical College, Salem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Kannan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Dr.Subha Periasamy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8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60" w:before="0" w:after="0"/>
              <w:contextualSpacing/>
              <w:rPr/>
            </w:pPr>
            <w:r>
              <w:rPr/>
              <w:t>12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60" w:before="0" w:after="0"/>
              <w:contextualSpacing/>
              <w:rPr/>
            </w:pPr>
            <w:r>
              <w:rPr/>
              <w:t>Karur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60" w:before="0" w:after="0"/>
              <w:contextualSpacing/>
              <w:rPr/>
            </w:pPr>
            <w:r>
              <w:rPr/>
              <w:t>Dr.Sushil Kumar. E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60" w:before="0" w:after="0"/>
              <w:contextualSpacing/>
              <w:rPr/>
            </w:pPr>
            <w:r>
              <w:rPr/>
              <w:t>Dr. S. Gayathri Dev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36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/>
              <w:t>13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/>
              <w:t>Government KAPV Medical College, Trichy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/>
              <w:t>Dr.Balasubramanian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/>
              <w:t>Dr. Uma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14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Coimbatore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Nambirajan Jeyapalan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 R. Manonman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15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Tiruvarur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Chackaravarthy .P.S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 A. Prabha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16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Thanjavur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 T. Gomathi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 R. Rajarajeshwar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17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udukkottai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Nachiappan. K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 P. Amudha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18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Madurai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Veeramani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 N. Sumath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19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Sivagangai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 R. Shankar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Gayathr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20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Theni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Aravazhi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B.Shanthi Ran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21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Tirunelveli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 Ravi Edwin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Ramalashm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22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Thoothukudi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 S. Ganesan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 P. Muthu Prabha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23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Kanyakumari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Muralitharan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Sundaravan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24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Mehta Hospital, Chennai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Prabhakar Dorairaj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Nandita Thakkar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25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Sri Ramachandra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>
                <w:bCs/>
              </w:rPr>
            </w:pPr>
            <w:r>
              <w:rPr>
                <w:bCs/>
              </w:rPr>
              <w:t>Dr. S.Sadanantham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>
                <w:bCs/>
              </w:rPr>
            </w:pPr>
            <w:r>
              <w:rPr>
                <w:bCs/>
              </w:rPr>
              <w:t>Dr.Dhanalakshmi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26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Apollo first med Hospitals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Prabhakar Dorairaj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Soundarya Priya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27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Madras Medical Mission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Ramkumar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Rashmi Gingade Vittal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28</w:t>
            </w:r>
          </w:p>
        </w:tc>
        <w:tc>
          <w:tcPr>
            <w:tcW w:w="324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Christian Medical College, Vellor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 Paul George</w:t>
            </w:r>
          </w:p>
        </w:tc>
        <w:tc>
          <w:tcPr>
            <w:tcW w:w="251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Sowmya Sathyendra</w:t>
            </w:r>
          </w:p>
        </w:tc>
        <w:tc>
          <w:tcPr>
            <w:tcW w:w="216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29</w:t>
            </w:r>
          </w:p>
        </w:tc>
        <w:tc>
          <w:tcPr>
            <w:tcW w:w="3246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Velammal Medical College</w:t>
            </w:r>
          </w:p>
        </w:tc>
        <w:tc>
          <w:tcPr>
            <w:tcW w:w="2552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R Vadivelu</w:t>
            </w:r>
          </w:p>
        </w:tc>
        <w:tc>
          <w:tcPr>
            <w:tcW w:w="2511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Dr. K. Sasikala</w:t>
            </w:r>
          </w:p>
        </w:tc>
        <w:tc>
          <w:tcPr>
            <w:tcW w:w="2167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contextualSpacing/>
              <w:rPr/>
            </w:pPr>
            <w:r>
              <w:rPr/>
              <w:t>Participating centre</w:t>
            </w:r>
          </w:p>
        </w:tc>
      </w:tr>
    </w:tbl>
    <w:p>
      <w:pPr>
        <w:pStyle w:val="Normal"/>
        <w:spacing w:before="0" w:after="200"/>
        <w:rPr>
          <w:sz w:val="2"/>
        </w:rPr>
      </w:pPr>
      <w:r>
        <w:rPr>
          <w:sz w:val="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1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10:27:00Z</dcterms:created>
  <dc:creator>Dell</dc:creator>
  <dc:description/>
  <cp:keywords/>
  <dc:language>en-US</dc:language>
  <cp:lastModifiedBy>Justin Paul Gnanaraj</cp:lastModifiedBy>
  <dcterms:modified xsi:type="dcterms:W3CDTF">2021-08-08T10:27:00Z</dcterms:modified>
  <cp:revision>2</cp:revision>
  <dc:subject/>
  <dc:title/>
</cp:coreProperties>
</file>